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7EC" w:rsidRDefault="008137EC" w:rsidP="008137EC">
      <w:pPr>
        <w:spacing w:line="480" w:lineRule="auto"/>
        <w:rPr>
          <w:rFonts w:ascii="Times New Roman" w:eastAsia="Yu Mincho" w:hAnsi="Times New Roman"/>
          <w:snapToGrid w:val="0"/>
          <w:color w:val="000000"/>
          <w:szCs w:val="16"/>
          <w:lang w:bidi="en-US"/>
        </w:rPr>
      </w:pPr>
      <w:r>
        <w:rPr>
          <w:rFonts w:ascii="Times New Roman" w:eastAsia="Yu Mincho" w:hAnsi="Times New Roman" w:hint="eastAsia"/>
          <w:snapToGrid w:val="0"/>
          <w:color w:val="000000"/>
          <w:szCs w:val="16"/>
          <w:lang w:bidi="en-US"/>
        </w:rPr>
        <w:t>Supplementary material</w:t>
      </w:r>
    </w:p>
    <w:p w:rsidR="008137EC" w:rsidRPr="005F640A" w:rsidRDefault="008137EC" w:rsidP="008137EC">
      <w:pPr>
        <w:spacing w:line="480" w:lineRule="auto"/>
        <w:rPr>
          <w:rFonts w:ascii="Times New Roman" w:eastAsia="MS PGothic" w:hAnsi="Times New Roman"/>
          <w:szCs w:val="21"/>
        </w:rPr>
      </w:pPr>
      <w:r>
        <w:rPr>
          <w:rFonts w:ascii="Times New Roman" w:eastAsia="Yu Mincho" w:hAnsi="Times New Roman" w:hint="eastAsia"/>
          <w:snapToGrid w:val="0"/>
          <w:color w:val="000000"/>
          <w:szCs w:val="16"/>
          <w:lang w:bidi="en-US"/>
        </w:rPr>
        <w:t xml:space="preserve">Figure S1 </w:t>
      </w:r>
      <w:proofErr w:type="gramStart"/>
      <w:r w:rsidRPr="00494C2E">
        <w:rPr>
          <w:rFonts w:ascii="Times New Roman" w:eastAsia="Yu Mincho" w:hAnsi="Times New Roman"/>
          <w:snapToGrid w:val="0"/>
          <w:color w:val="000000"/>
          <w:szCs w:val="16"/>
          <w:lang w:bidi="en-US"/>
        </w:rPr>
        <w:t>The</w:t>
      </w:r>
      <w:proofErr w:type="gramEnd"/>
      <w:r w:rsidRPr="00494C2E">
        <w:rPr>
          <w:rFonts w:ascii="Times New Roman" w:eastAsia="Yu Mincho" w:hAnsi="Times New Roman"/>
          <w:snapToGrid w:val="0"/>
          <w:color w:val="000000"/>
          <w:szCs w:val="16"/>
          <w:lang w:bidi="en-US"/>
        </w:rPr>
        <w:t xml:space="preserve"> schema of the seizure as the Racine scale. It showed</w:t>
      </w:r>
      <w:r>
        <w:rPr>
          <w:rFonts w:ascii="Times New Roman" w:eastAsia="Yu Mincho" w:hAnsi="Times New Roman" w:hint="eastAsia"/>
          <w:snapToGrid w:val="0"/>
          <w:color w:val="000000"/>
          <w:szCs w:val="16"/>
          <w:lang w:bidi="en-US"/>
        </w:rPr>
        <w:t>;</w:t>
      </w:r>
      <w:r w:rsidRPr="00494C2E">
        <w:rPr>
          <w:rFonts w:ascii="Times New Roman" w:eastAsia="Yu Mincho" w:hAnsi="Times New Roman"/>
          <w:snapToGrid w:val="0"/>
          <w:color w:val="000000"/>
          <w:szCs w:val="16"/>
          <w:lang w:bidi="en-US"/>
        </w:rPr>
        <w:t xml:space="preserve"> stage 1, absence-like immobility</w:t>
      </w:r>
      <w:r>
        <w:rPr>
          <w:rFonts w:ascii="Times New Roman" w:eastAsia="Yu Mincho" w:hAnsi="Times New Roman" w:hint="eastAsia"/>
          <w:snapToGrid w:val="0"/>
          <w:color w:val="000000"/>
          <w:szCs w:val="16"/>
          <w:lang w:bidi="en-US"/>
        </w:rPr>
        <w:t>;</w:t>
      </w:r>
      <w:r w:rsidRPr="00494C2E">
        <w:rPr>
          <w:rFonts w:ascii="Times New Roman" w:eastAsia="Yu Mincho" w:hAnsi="Times New Roman"/>
          <w:snapToGrid w:val="0"/>
          <w:color w:val="000000"/>
          <w:szCs w:val="16"/>
          <w:lang w:bidi="en-US"/>
        </w:rPr>
        <w:t xml:space="preserve"> stage 2, hunching with facial automatism and/or abducted forelimbs, wet-dog shaking</w:t>
      </w:r>
      <w:r>
        <w:rPr>
          <w:rFonts w:ascii="Times New Roman" w:eastAsia="Yu Mincho" w:hAnsi="Times New Roman"/>
          <w:snapToGrid w:val="0"/>
          <w:color w:val="000000"/>
          <w:szCs w:val="16"/>
          <w:lang w:bidi="en-US"/>
        </w:rPr>
        <w:t>;</w:t>
      </w:r>
      <w:r w:rsidRPr="00494C2E">
        <w:rPr>
          <w:rFonts w:ascii="Times New Roman" w:eastAsia="Yu Mincho" w:hAnsi="Times New Roman"/>
          <w:snapToGrid w:val="0"/>
          <w:color w:val="000000"/>
          <w:szCs w:val="16"/>
          <w:lang w:bidi="en-US"/>
        </w:rPr>
        <w:t xml:space="preserve"> stage 3, rearing with facial automatism and forelimb clonus</w:t>
      </w:r>
      <w:r>
        <w:rPr>
          <w:rFonts w:ascii="Times New Roman" w:eastAsia="Yu Mincho" w:hAnsi="Times New Roman" w:hint="eastAsia"/>
          <w:snapToGrid w:val="0"/>
          <w:color w:val="000000"/>
          <w:szCs w:val="16"/>
          <w:lang w:bidi="en-US"/>
        </w:rPr>
        <w:t>;</w:t>
      </w:r>
      <w:r w:rsidRPr="00494C2E">
        <w:rPr>
          <w:rFonts w:ascii="Times New Roman" w:eastAsia="Yu Mincho" w:hAnsi="Times New Roman"/>
          <w:snapToGrid w:val="0"/>
          <w:color w:val="000000"/>
          <w:szCs w:val="16"/>
          <w:lang w:bidi="en-US"/>
        </w:rPr>
        <w:t xml:space="preserve"> stage 4, repeated rearing with continuous forelimb clonus and falling</w:t>
      </w:r>
      <w:r>
        <w:rPr>
          <w:rFonts w:ascii="Times New Roman" w:eastAsia="Yu Mincho" w:hAnsi="Times New Roman" w:hint="eastAsia"/>
          <w:snapToGrid w:val="0"/>
          <w:color w:val="000000"/>
          <w:szCs w:val="16"/>
          <w:lang w:bidi="en-US"/>
        </w:rPr>
        <w:t>;</w:t>
      </w:r>
      <w:r w:rsidRPr="00494C2E">
        <w:rPr>
          <w:rFonts w:ascii="Times New Roman" w:eastAsia="Yu Mincho" w:hAnsi="Times New Roman"/>
          <w:snapToGrid w:val="0"/>
          <w:color w:val="000000"/>
          <w:szCs w:val="16"/>
          <w:lang w:bidi="en-US"/>
        </w:rPr>
        <w:t xml:space="preserve"> and stage 5, generalized tonic–</w:t>
      </w:r>
      <w:proofErr w:type="spellStart"/>
      <w:r w:rsidRPr="00494C2E">
        <w:rPr>
          <w:rFonts w:ascii="Times New Roman" w:eastAsia="Yu Mincho" w:hAnsi="Times New Roman"/>
          <w:snapToGrid w:val="0"/>
          <w:color w:val="000000"/>
          <w:szCs w:val="16"/>
          <w:lang w:bidi="en-US"/>
        </w:rPr>
        <w:t>clonic</w:t>
      </w:r>
      <w:proofErr w:type="spellEnd"/>
      <w:r w:rsidRPr="00494C2E">
        <w:rPr>
          <w:rFonts w:ascii="Times New Roman" w:eastAsia="Yu Mincho" w:hAnsi="Times New Roman"/>
          <w:snapToGrid w:val="0"/>
          <w:color w:val="000000"/>
          <w:szCs w:val="16"/>
          <w:lang w:bidi="en-US"/>
        </w:rPr>
        <w:t xml:space="preserve"> convulsions with lateral recumbence or jumping.</w:t>
      </w:r>
    </w:p>
    <w:p w:rsidR="00F36EF1" w:rsidRDefault="00F36EF1">
      <w:bookmarkStart w:id="0" w:name="_GoBack"/>
      <w:bookmarkEnd w:id="0"/>
    </w:p>
    <w:sectPr w:rsidR="00F36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7EC"/>
    <w:rsid w:val="00032AE4"/>
    <w:rsid w:val="000906DB"/>
    <w:rsid w:val="000C4411"/>
    <w:rsid w:val="00116DEF"/>
    <w:rsid w:val="00137717"/>
    <w:rsid w:val="001416CB"/>
    <w:rsid w:val="00150784"/>
    <w:rsid w:val="00165BB6"/>
    <w:rsid w:val="00181DD9"/>
    <w:rsid w:val="001A3420"/>
    <w:rsid w:val="001B06EE"/>
    <w:rsid w:val="001C62EB"/>
    <w:rsid w:val="001F14CC"/>
    <w:rsid w:val="00206C1E"/>
    <w:rsid w:val="002151F8"/>
    <w:rsid w:val="00254525"/>
    <w:rsid w:val="00281A37"/>
    <w:rsid w:val="002D4149"/>
    <w:rsid w:val="00340068"/>
    <w:rsid w:val="003A5D96"/>
    <w:rsid w:val="003F07B5"/>
    <w:rsid w:val="004218FA"/>
    <w:rsid w:val="0045397C"/>
    <w:rsid w:val="00475B7E"/>
    <w:rsid w:val="004F4217"/>
    <w:rsid w:val="004F7819"/>
    <w:rsid w:val="00540089"/>
    <w:rsid w:val="00546435"/>
    <w:rsid w:val="0058475B"/>
    <w:rsid w:val="005922A7"/>
    <w:rsid w:val="005B57C1"/>
    <w:rsid w:val="005C0E60"/>
    <w:rsid w:val="005E73C0"/>
    <w:rsid w:val="00683904"/>
    <w:rsid w:val="00773A34"/>
    <w:rsid w:val="0078421A"/>
    <w:rsid w:val="007C340B"/>
    <w:rsid w:val="007E5F5D"/>
    <w:rsid w:val="008137EC"/>
    <w:rsid w:val="00832B6B"/>
    <w:rsid w:val="00847304"/>
    <w:rsid w:val="008F22B9"/>
    <w:rsid w:val="00900DB1"/>
    <w:rsid w:val="00936E9E"/>
    <w:rsid w:val="00955CB4"/>
    <w:rsid w:val="009B4B83"/>
    <w:rsid w:val="009E5A3E"/>
    <w:rsid w:val="00A41720"/>
    <w:rsid w:val="00B05DDB"/>
    <w:rsid w:val="00B25A52"/>
    <w:rsid w:val="00B45CC8"/>
    <w:rsid w:val="00B83330"/>
    <w:rsid w:val="00BA3C50"/>
    <w:rsid w:val="00BB41F9"/>
    <w:rsid w:val="00C16FB7"/>
    <w:rsid w:val="00C30840"/>
    <w:rsid w:val="00C40E5F"/>
    <w:rsid w:val="00CB6CD3"/>
    <w:rsid w:val="00D20268"/>
    <w:rsid w:val="00D6688E"/>
    <w:rsid w:val="00D94475"/>
    <w:rsid w:val="00DC7AC2"/>
    <w:rsid w:val="00DD1DCC"/>
    <w:rsid w:val="00E07718"/>
    <w:rsid w:val="00E21D2D"/>
    <w:rsid w:val="00E239C2"/>
    <w:rsid w:val="00E25805"/>
    <w:rsid w:val="00E26588"/>
    <w:rsid w:val="00E463B3"/>
    <w:rsid w:val="00E83831"/>
    <w:rsid w:val="00E93425"/>
    <w:rsid w:val="00EF6498"/>
    <w:rsid w:val="00F00C69"/>
    <w:rsid w:val="00F36EF1"/>
    <w:rsid w:val="00FC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ED77D-F3C4-425F-A44B-7BAB98FE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Sophiya A Aarokia Samy T</dc:creator>
  <cp:keywords/>
  <dc:description/>
  <cp:lastModifiedBy>Agnes Sophiya A Aarokia Samy T</cp:lastModifiedBy>
  <cp:revision>1</cp:revision>
  <dcterms:created xsi:type="dcterms:W3CDTF">2024-06-16T16:00:00Z</dcterms:created>
  <dcterms:modified xsi:type="dcterms:W3CDTF">2024-06-16T16:00:00Z</dcterms:modified>
</cp:coreProperties>
</file>